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sz w:val="24"/>
          <w:szCs w:val="24"/>
        </w:rPr>
        <w:t xml:space="preserve">Multi-locus sequence analysis of 11 house-keeping genes in </w:t>
      </w:r>
      <w:r>
        <w:rPr>
          <w:rFonts w:cs="Times New Roman" w:ascii="Times New Roman" w:hAnsi="Times New Roman"/>
          <w:i/>
          <w:sz w:val="24"/>
          <w:szCs w:val="24"/>
        </w:rPr>
        <w:t xml:space="preserve">M. avium </w:t>
      </w:r>
      <w:r>
        <w:rPr>
          <w:rFonts w:cs="Times New Roman" w:ascii="Times New Roman" w:hAnsi="Times New Roman"/>
          <w:sz w:val="24"/>
          <w:szCs w:val="24"/>
        </w:rPr>
        <w:t xml:space="preserve">species. All gene positions with variable sites are shown in the concatenated 17,190-bp in-frame semantide.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 description and their variable positions are shown:</w:t>
      </w:r>
    </w:p>
    <w:p>
      <w:pPr>
        <w:pStyle w:val="PlainTex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B (aspartate aminotransferase): 1-1167 bp; dnaA: 1168-2697; dnaK: 2698-4569; gnd1 (6-phosphogluconate dehydrogenase): 4570-6054; groEL1 (MAP4265): 6055-7671; GroEL2 : 7672-9297; gyrA: 9298-11817; gyrB: 11818-13851; pepB (leucyl aminopeptidase):13852-15408; recF:15409-16566; sodA: 16567-17190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DataType=Nucleotide; NSites=17190; Identical=. 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ACC GAC CGC GTC TCG CTG CGC GCC GGC ATC CCG CCG TTC TAC  [   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A.A ... ... ...  [   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A.. ... ... ...  [   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A.. ... ... ...  [   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A.. ... ... ...  [   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ATG GAT GTC TGG CTG GCG GCC GCC GAA AGG CAG CGC AGC CAC  [   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G ... ... ... ... ... ... ...  [   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G ... ... ... ... ... ... ...  [   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G ... ... ... ... ... ... ...  [   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G ... ... ... ... ... ... ...  [   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AT TTG GTC AAC CTG TCG GCG GGC CAG CCC AGC GTG GGC GCA  [  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GAG CCG GTG CGC GCG GCC GCG GCG GCG GCC GTG CAT TCC AAC  [  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CTG GGC TAC TCG GTG TCG CTG GGC ACG CCG GAG CTG CGG GCC  [  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ATC GCC GCG GAC TAC CGG CGC CAG CAC GGG CTG GAG GTG GAG  [  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A ... ...  [  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A ... ...  [  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A ... ...  [  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A ... ...  [  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GAC GCG GTG GTG ATC ACC ACC GGC TCC TCC GGC GGG TTC CTG  [  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ACG TTC CTG GCC TGC TTC GAC GTC GGC GAC CGG GTG GCG GTG  [  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C..  [  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C..  [  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C..  [  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C..  [  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GC CCC GGC TAC CCG TGC TAC CGA AAC ATC TTG TCG GCG TTG  [  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A TGT GAG GTG GTG GAG ATC CCC TGC GGG CCG CAG ACC CGG TTC  [  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A ... ... ... ... ...  [  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A ... ... ... ... ...  [  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A ... ... ... ... ...  [  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A ... ... ... ... ...  [  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CC ACC GCG GCG ATG CTC GCC GAA CTC GAC CCG CCG GTG CAG  [  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TC ATC GTG GCG AGC CCG GCC AAC CCC ACA GGA ACC GTG ATC  [  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C ... ... ... ...  [  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C ... ... ... ...  [  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C ... ... ... ...  [  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C ... ... ... ...  [  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CCG GAG GAG TTG GCC GCC ATC GCG TCC TGG TGC GAG GCG TCC  [  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G GCC CGC CTC GTC AGC GAC GAG GTC TAC CAC GGC CTG GTC TAC  [  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GG GCG CCA CCC ACC AGC TGC GCG TGG CAG ACC TCG CGG AAT  [  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TG GTG GTC AAC AGC TTT TCG AAG TAC TAC GCG ATG ACC GGC  [  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GG CGG CTG GGC TGG CTG CTG GTG CCG GTC GAA CTG CGC CGC GCG  [  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GAA TGC CTG ACC GGC AAC TTC ACC ATC TGC CCG CCC GTG CTG  [  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CAG CTG GCC GCG GTG GCC GCC TTC ACC CCC GAG GCC ACC GCC  [  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CC GAC GGC CAC CTG CAC CAC TAC GCC AAG AAC CGC GCG CTG  [  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G ... ... ... ... ... ... ... ... ... ... ...  [  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G ... ... ... ... ... ... ... ... ... ... ...  [  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G ... ... ... ... ... ... ... ... ... ... ...  [  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G ... ... ... ... ... ... ... ... ... ... ...  [  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TG GAC GGC CTG CGC GGC ATC GGC ATC ACC CGC CTG GCC CCC  [  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G ... ... ... ... ... ...  [  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C GGC GCC TTC TAC GTG TAC GCC GAC GTC TCG GAC TTC ACC  [  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 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 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 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 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AAC TCC ATG GAG TTC TGC TCG AAG TTG TTG GAG CAG ACC GGC  [ 1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A ... ... ...  [ 1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A ... ... ...  [ 1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A ... ... ...  [ 1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A ... ... ...  [ 1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T GCC ATC GCA CCC GGG ATC GAC TTC GAC ACC ACA CGG GGC AAC  [ 1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TTC GTC CGG CTG TCC TTC GCC GGC CCC ACC ACC GAC ATC GAG  [ 1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CG GTG CGA CGG CTG GGC TCG TGG CTG CGC GCC CGC TAG ---  [ 1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TTG  [ 1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TTG  [ 1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TTG  [ 1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TTG  [ 1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--- --- --- --- --- --- --- --- --- --- GTG TGG AAT GCG GTC  [ 1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GCC GAT GAC CCC GGT TCA AGC TTC ACC ACG ... ... ... ... ...  [ 1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GCC GAT GAC CCC GGT TCA AGC TTC ACC ACG ... ... ... ... ...  [ 1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GCC GAT GAC CCC GGT TCA AGC TTC ACC ACG ... ... ... ... ...  [ 1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GCC GAT GAC CCC GGT TCA AGC TTC ACC ACG ... ... ... ... ...  [ 1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T TCG GAG CTC AAC GGC GAG CCC GTC GCC GAC GGC GGA GCC GCC  [ 1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CGC ACG ACT CTG GTC ACT CCC CTC ACC CCT CAG CAA AGA GCG  [ 1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GG CTC AAT CTG GTC CGC CCG CTG ACC ATC GTC GAG GGG TTT GCT  [ 1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TG TCA GTG CCG AGC AGT TTC GTG CAG AAC GAG ATC GAA CGG  [ 1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G ... ... ... ... ... ... ... ... ... ... ... ...  [ 1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G ... ... ... ... ... ... ... ... ... ... ... ...  [ 1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G ... ... ... ... ... ... ... ... ... ... ... ...  [ 1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G ... ... ... ... ... ... ... ... ... ... ... ...  [ 1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C CTG CGC GCC CCG ATC ACC GAC GCG CTC AGC CGC CGC CTG GGT  [ 1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AG ATC CAG CTG GGG GTC CGC ATC GCT CCC CCA CCC GAC GAC  [ 1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A ... ... ... ... ... ... ... ... ...  [ 1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A ... ... ... ... ... ... ... ... ...  [ 1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A ... ... ... ... ... ... ... ... ...  [ 1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A ... ... ... ... ... ... ... ... ...  [ 1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AG GAC GCG CTC ATC CCG CCG GCC GAG CCG TTC CCC GAC ACC  [ 1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C. ... ... ... ... ... ... ... ... ... ...  [ 1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C GCC CTG TCC GCC GAC GAC GGC GCC GAC GGC GAG CCG GTG  [ 1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AAC GGG GAG CCG GTC ACC GAC ACC CAG CCC GGC TGG CCC AAC  [ 1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C TTC ACC GAG CGG CCG CAC GCC ATC GAT CCC GCC GTC GCC GCC  [ 1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A ACG AGC CTC AAC CGC CGC TAC ACC TTC GAC ACG TTC GTG ATC  [ 1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G GCG TCC AAC CGG TTC GCG CAC GCC GCC GCC CTG GCC ATC GCC  [ 1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GCA CCG GCC CGC GCC TAC AAC CCG TTG TTC ATC TGG GGC GAG  [ 1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GGT CTG GGC AAG ACG CAC CTG CTG CAC GCC GCC GGC AAT TAC  [ 1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1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CAG CGG CTC TTC CCC GGC ATG CGG GTC AAG TAC GTC TCC ACC  [ 1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A ... ... ... ... ... ... ... ... ... ... ... ... ...  [ 1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1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1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1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AA TTC ACC AAC GAC TTC ATC AAC TCG CTG CGC GAC GAC CGC  [ 1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G ... ... ... ... ... .T. ... ... ... ... ...  [ 1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G ... ... ... ... ... ... ... ... ... ... ...  [ 1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G ... ... ... ... ... ... ... ... ... ... ...  [ 1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G ... ... ... ... ... ... ... ... ... ... ...  [ 1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TC GCC TTC AAG CGC AGC TAT CGC GAC GTC GAC GTG CTG CTG  [ 1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C ...  [ 1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C ...  [ 1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C ...  [ 1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C ...  [ 1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AT GAC ATC CAG TTC ATC GAG GGC AAG GAA GGC ATC CAG GAG  [ 2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A ... ... ... ... ... ... ... ... ... ...  [ 2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A ... ... ... ... ... ... ... ... ... ...  [ 2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A ... ... ... ... ... ... ... ... ... ...  [ 2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A ... ... ... ... ... ... ... ... ... ...  [ 2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TTC TTC CAC ACC TTC AAC ACG CTG CAC AAC GCC AAC AAG CAG  [ 2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TC ATC TCC TCC GAC CGG CCG CCC AAA CAG CTG GCC ACC CTG  [ 2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GAC CGG CTG CGA ACC CGG TTC GAG TGG GGC CTG ATC ACC GAC  [ 2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AG CCC CCC GAA CTC GAA ACC CGC ATC GCG ATC CTG CGC AAG  [ 2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CA CAG ATG GAG CGC CTG GCG GTG CCC GAC GAC GTG CTG GAA  [ 2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G ... ... ... ... ... ... ... ... ... ... ... ... ...  [ 2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G ... ... ... ... ... ... ... ... ... ... ... ... ...  [ 2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G ... ... ... ... ... ... ... ... ... ... ... ... ...  [ 2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G ... ... ... ... ... ... ... ... ... ... ... ... ...  [ 2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C ATC GCC AGC AGC ATC GAG CGC AAC ATC CGC GAA CTC GAG GGC  [ 2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CTG ATC CGG GTC ACC GCG TTC GCC TCG CTG AAC AAG ACT CCG  [ 2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C ...  [ 2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C ...  [ 2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C ...  [ 2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C ...  [ 2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AC AAG TCG CTG GCC GAG ATC GTG CTG CGC GAT TTG ATC GCC  [ 2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T ...  [ 2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T ...  [ 2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T ...  [ 2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T ...  [ 2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C AGC ACC ATG CAG ATC AGC GCG GCC ACC ATC ATG GCC GCC  [ 2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CC GAA TAC TTC GAC ACC ACC GTC GAG GAA CTG CGC GGG CCG  [ 2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AG ACC CGG GCG CTG GCC CAG TCC CGT CAA ATC GCG ATG TAC  [ 2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C ... ... ... ... ...  [ 2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C ... ... ... ... ...  [ 2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C ... ... ... ... ...  [ 2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C ... ... ... ... ...  [ 2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TGC CGC GAG CTC ACG GAT CTG TCG CTG CCC AAG ATC GGG CAG  [ 2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TTC GGC CGC GAC CAC ACC ACG GTG ATG TAC GCC CAG CGC AAG  [ 2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TG TCC GAG ATG GCC GAG CGA CGC GAG GTG TTC GAT CAC GTC  [ 2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AG CTC ACC ACT CGC ATT CGT CAG CGC TCC AAG CGC TGA ATG  [ 2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T CGT GCG GTC GGT ATC GAC CTC GGG ACC ACC AAC TCC GTC GTC  [ 2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A GTC CTC GAG GGC GGT GAC CCC GTC GTC GTC GCC AAC TCC GAA  [ 2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G  [ 2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G  [ 2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G  [ 2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G  [ 2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TCG CGG ACC ACC CCG TCC ATC GTC GCG TTC GCC CGC AAC GGC  [ 2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TG CTC GTC GGC CAG CCC GCC AAG AAC CAG GCG GTG ACC AAC  [ 2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AC CGC ACC ATC CGT TCG GTC AAG CGG CAC ATG GGC ACC GAC  [ 2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GG TCC ATC GAG ATC GAC GGC AAG AAA TAC ACC GCT CAG GAG ATC  [ 2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2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2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2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2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GC GCC CGC GTG CTG ATG AAG CTC AAG CGC GAC GCC GAG GCC TAT  [ 3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GT GAG GAC ATC ACC GAC GCG GTC ATC ACC GTA CCG GCG TAC  [ 3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A.. ... ... ... ... ... ... ...  [ 3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A.. ... ... ... ... ... ... ...  [ 3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A.. ... ... ... ... ... ... ...  [ 3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AAC GAC GCC CAG CGT CAG GCG ACC AAG GAA GCC GGC CAG ATC  [ 3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GC CTC AAC GTG CTG CGC ATC GTC AAC GAG CCG ACC GCG GCC  [ 3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CTG GCC TAC GGC CTG GAC AAG GGC GAG AAG GAG CAG ACC ATC  [ 3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TC TTC GAC CTC GGC GGC GGC ACG TTC GAC GTC TCG CTG CTC  [ 3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T ... ... ...  [ 3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T ... ... ...  [ 3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T ... ... ...  [ 3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T ... ... ...  [ 3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ATC GGC GAG GGT GTG GTC GAG GTC CGC GCC ACC AGC GGT GAC  [ 3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CAC CTC GGT GGC GAC GAC TGG GAC GAC CGG ATC GTC AAC TGG  [ 3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A ... ... ... ... ... ... ... ... ... ... ... ... ...  [ 3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TC GAC AAG TTC AAG GGC ACC AGC GGC ATC GAC CTG ACC AAG  [ 3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AAG ATG GCC ATG CAG CGG CTA CGT GAG GCC GCC GAG AAG GCC  [ 3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G ... ... ... ... ... ... ...  [ 3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G ... ... ... ... ... ... ...  [ 3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G ... ... ... ... ... ... ...  [ 3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G ... ... ... ... ... ... ...  [ 3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ATC GAG CTG TCC AGC TCG CAG AGC ACC TCG ATC AAC CTG CCC  [ 3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C ATC ACC GTC GAC GCG GAC AAG AAC CCG CTG TTC CTC GAC GAG  [ 3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TG ACC CGC GCC GAA TTC CAG CGC ATC ACC CAG GAT CTG CTG  [ 3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CGC ACC CGT CAG CCG TTC AAG TCG GTG ATC GCC GAC GCC GGC  [ 3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TCG GTG TCC GAC ATC GAC CAC GTG GTG CTG GTG GGT GGT TCC  [ 3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CGG ATG CCC GCG GTG ACC GAC CTG GTC AAG GAA CTC ACC GGC  [ 3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AG GAG CCC AAC AAG GGC GTC AAC CCC GAC GAG GTT GTC GCG  [ 3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GGT GCC GCC CTG CAG GCC GGT GTG CTT AAG GGC GAG GTG AAA  [ 3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TT CTG CTG CTT GAC GTT ACG CCG CTG AGC CTG GGT ATC GAG  [ 3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AAG GGT GGC GTG ATG ACC AAG CTG ATC GAA CGC AAC ACC ACC  [ 3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CG ACC AAG CGG TCC GAG ACG TTC ACC ACG GCC GAC GAC AAC  [ 3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3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3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3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3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CG TCG GTG CAG ATC CAG GTG TAC CAG GGT GAG CGC GAA ATC  [ 3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T ... ... ... ... ... ...  [ 3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T ... ... ... ... ... ...  [ 3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T ... ... ... ... ... ...  [ 3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T ... ... ... ... ... ...  [ 3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CG CAC AAC AAG CTG CTC GGC TCC TTC GAG CTG ACC GGA ATC  [ 4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T  [ 4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T  [ 4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T  [ 4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T  [ 4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CCG GCG CCC CGC GGC GTG CCG CAG ATC GAG GTC ACC TTC GAC  [ 4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AC GCC AAC GGC ATC GTG CAC GTC ACC GCC AAG GAC AAG GGC  [ 4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GT AAG GAG AAC ACG ATC AAG ATC CAG GAG GGC TCC GGC CTG  [ 4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AAG GAG GAG ATC GAC CGG ATG ATC AAG GAC GCC GAG GCG CAC  [ 4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G GAG GAC CGC AAG CGG CGC GAG GAA GCC GAC GTC CGC AAC  [ 4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A.. ... ... ... ... ... ... ... ...  [ 4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A.. ... ... ... ... ... ... ... ...  [ 4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A.. ... ... ... ... ... ... ... ...  [ 4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A.. ... ... ... ... ... ... ... ...  [ 4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A GCG GAA TCG CTT GTC TAC CAG ACG GAG AAG TTC GTC AAG GAC  [ 4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GC GAG GCC GAG GGT GGC TCG AAG GTT CCC GAG GAG ACG TTG  [ 4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C ... ... ... ... ... ... ... ... C..  [ 4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C ... ... ... ... ... ... ... ... C..  [ 4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C ... ... ... ... ... ... ... ... C..  [ 4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C ... ... ... ... ... ... ... ... C..  [ 4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AAG GTC GAC GCC GCG ATC GCC GAC GCC AAG ACG GCC CTG GGC  [ 4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CC GAC ATC ACC GCG ATC AAG TCG GCG ATG GAG AAG CTC GGC  [ 4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GAG TCG CAA GCG CTG GGA CAG GCA ATC TAC GAG GCC ACC CAG  [ 4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G TCC GCC CAG GCC GGC GGG CCG GAC GGT GCC GCG GCC GGC  [ 4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T ... ... ... ... ... ... ... ... ...  [ 4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T ... ... ... ... ... ... ... ... ...  [ 4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T ... ... ... ... ... ... ... ... ...  [ 4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T ... ... ... ... ... ... ... ... ...  [ 4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GG TCC GGA TCC GCC GAC GAC GTT GTG GAC GCG GAG GTG GTC  [ 4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T ... ... ... ... ... ... ...  [ 4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T ... ... ... ... ... ... ...  [ 4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T ... ... ... ... ... ... ...  [ 4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T ... ... ... ... ... ... ...  [ 4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AT GAC CGG GAG TCC AAG TGA TTG AGA GGC GAA GAC ATG AGT  [ 4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--- --- --- --- --- ... ...  [ 4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--- --- --- --- --- ... ...  [ 4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--- --- --- --- --- ... ...  [ 4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--- --- --- --- --- ... ...  [ 4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TCG GTT ACC CCG TCG CGT CCC ACC ACC GGC ACC GCC CAG ATC  [ 4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TC ACC GGG CTG GCC GTG ATG GGT TCG AAC ATC GCC CGC AAT  [ 4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GCC AGG CAC GGC TAC ACC GTG GCG CTG CAC AAC CGG TCG ATC  [ 4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C.. ... ..T ... ... ... ... ... ... ... ... ..T ...  [ 4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C.. ... ..T ... ... ... ... ... ... ... ... ..T ...  [ 4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C.. ... ..T ... ... ... ... ... ... ... ... ..T ...  [ 4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C.. ... ..T ... ... ... ... ... ... ... ... ..T ...  [ 4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AA ACC GAC GCG CTG CTG AAA GAG CAC GGC GAC GAG GGC GAG  [ 4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A..  [ 4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A..  [ 4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A..  [ 4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A..  [ 4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GTG CGC TGC GAA ACC ATC GCC GAA TTC CTC GAC GCG CTG GAA  [ 4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A CCG CGC CGC GTG CTG ATC ATG GTC AAG GCC GGC GAC CCC ACC  [ 4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T ... ... ... ..A ... ... ... ... ... ... ... ...  [ 4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T ... ... ... ..A ... ... ... ... ... ... ... ...  [ 4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T ... ... ... ..A ... ... ... ... ... ... ... ...  [ 4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T ... ... ... ..A ... ... ... ... ... ... ... ...  [ 4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G GTG ATC AAC GAG CTC GCC GAC GCC ATG GAG CCC GGC GAC  [ 4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T ... ... ... ... ... ...  [ 4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T ... ... ... ... ... ...  [ 4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T ... ... ... ... ... ...  [ 4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T ... ... ... ... ... ...  [ 4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ATC ATC GAC GGC GGC AAC GCC CTC TAC ACC GAC ACC ATC CGC  [ 4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4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4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4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4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G GAG CAG GCG ATG CGC GAA CGC GGC CTG CAC TTC GTC GGC GCC  [ 4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G ... ...  [ 4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G ... ...  [ 4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G ... ...  [ 4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G ... ...  [ 4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TC TCC GGC GGC GAG GAG GGC GCG CTC AAC GGC CCG TCG ATC  [ 5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G CCC GGC GGC CCG GCC GAG TCC TAC CGG TCG CTG GGC CCG CTG  [ 5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C GAG GAG ATC TCC GCG CAC GTC GAC GGG GTG CCG TGC TGC ACG  [ 5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C ATC GGC CCC GAC GGG GCC GGG CAC TTC GTC AAG ATG GTG CAC  [ 5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GGC ATC GAG TAC TCC GAC ATG CAG CTG ATC GGT GAG GCC TAC  [ 5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C ... ... ...  [ 5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C ... ... ...  [ 5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C ... ... ...  [ 5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C ... ... ...  [ 5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TG CTG CGC GAC GCG CTG GGC AAG ACC GCC GAG CAG ATC GCC  [ 5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TG TTC GAC GAA TGG AAC TCC GGC GAC CTG GAC AGC TTC CTG  [ 5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AG ATC ACC GCG CAG GTG CTG CGC CAG ACC GAC GCC AAG ACC  [ 5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A AAG CCG CTC GTC GAC CTC ATC CTC GAC GAG GCC GAA CAG AAG  [ 5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CC GGC CGC TGG ACG GTC AAA TCG GCG CTG GAC CTC GGC GTG  [ 5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GTG ACC GGC ATC GCC GAG GCG GTG TTC GCC CGC GCG CTG TCG  [ 5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T.. ...  [ 5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T.. ...  [ 5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T.. ...  [ 5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T.. ...  [ 5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TCG GTG GCC CAG CGC AGG GCC ACC ACC GGG CTG GCG TCG GGC  [ 5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A CTC GGC GAA AAG CCA AGC GAT GCA GCA CAG TTC ACC GAG GAC  [ 5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G T.. ... ... ... ... ... ..C ... ... ... ... ... ... ...  [ 5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G T.. ... ... ... ... ... ..C ... ... ... ... ... ... ...  [ 5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G T.. ... ... ... ... ... ..C ... ... ... ... ... ... ...  [ 5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G T.. ... ... ... ... ... ..C ... ... ... ... ... ... ...  [ 5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GC CAG GCT TTG TAC GCG TCC AAG ATC ATC GCC TAC GCG CAG  [ 5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C C.. ... ... ... ... ... ... ... ... ... ...  [ 5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C C.. ... ... ... ... ... ... ... ... ... ...  [ 5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C C.. ... ... ... ... ... ... ... ... ... ...  [ 5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C C.. ... ... ... ... ... ... ... ... ... ...  [ 5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TTC AAC CAG ATC CAG GCC GGC AGC GCC GAA TAC GGC TGG GAC  [ 5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ACC CCC GGC GAC CTG GCC ACC ATC TGG CGC GGC GGC TGC ATC  [ 5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GG GCC AAG TTC CTC AAC CGG ATC AAG GAC GCC TTC GAC GAG  [ 5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CCC GAC CTG CCG ACC CTG ATC GTC GCG CCG TAT TTC CGC AGC  [ 5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ATC GAG GCC GCC ATC GAC GGC TGG CGC CGG GTC GTG GTC ACG  [ 5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CC CGG TTG GGC ATC CCG ATC CCC GGC TTC TCC TCG GCG CTG  [ 5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TAC TAC GAC GCG CTG CGC ACC GAG CGG CTG CCC GCC GCG CTC  [ 5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CAG GGT CTG CGG GAC TTC TTC GGC GCG CAC ACC TAC GGG CGC  [ 5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5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5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5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5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AC GAG GAC CCC GAC AAG CGC TTC CAC ACG CTG TGG AGC GCC  [ 6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CGC CGC GAA GTG CCG GCG TAA ATG AGC AAG ATC ATT GAG TAC  [ 6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AG ACC GCG CGC CGC GCC ATC GAG GCC GGC GTC AAC ACG CTT  [ 6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C GCG GTC CGG GTG ACG CTG GGT CCG CGG GGC CGG CAT GTG  [ 6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T ... ... ... ... ... ... ... ... ... ... ... ... ...  [ 6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T ... ... ... ... ... ... ... ... ... ... ... ... ...  [ 6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T ... ... ... ... ... ... ... ... ... ... ... ... ...  [ 6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T ... ... ... ... ... ... ... ... ... ... ... ... ...  [ 6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TG GCC AAG GCA TTC GGC GGC CCG GCC GTC ACC AAC GAC GGC  [ 6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G ... ... ... ... ... ... ...  [ 6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G ... ... ... ... ... ... ...  [ 6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G ... ... ... ... ... ... ...  [ 6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G ... ... ... ... ... ... ...  [ 6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ACC GTC GCG CGG GAA ATC GAC CTG GAG GAC CCG TTC GAG AAC  [ 6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GC GCC CAG CTG GTG AAG TCG GTG GCG ACC AAG ACC AAC GAC  [ 6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T ... ...  [ 6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T ... ...  [ 6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T ... ...  [ 6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T ... ...  [ 6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CC GGC GAC GGC ACC ACC ACC GCG ACC GTG CTG GCG CAG GCG  [ 6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TG AAG GGC GGC CTG CGG CTG GTG GCG GCG GGC GCC AAC CCC  [ 6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C ... ... ... ...  [ 6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C ... ... ... ...  [ 6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C ... ... ... ...  [ 6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C ... ... ... ...  [ 6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AG CTC GGT GCC GGA ATC TCC AAG GCC GCC GAC GCG GTG TCC  [ 6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C ... ... ... ... ... ... ... ... ... ... ...  [ 6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C ... ... ... ... ... ... ... ... ... ... ...  [ 6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C ... ... ... ... ... ... ... ... ... ... ...  [ 6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C ... ... ... ... ... ... ... ... ... ... ...  [ 6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CG CTG CTG GCC TCG GCC ACC ACG GTG TCC GGC AAG GAC GCG  [ 6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C.. ... ... ... ... ... ...  [ 6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C.. ... ... ... ... ... ...  [ 6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C.. ... ... ... ... ... ...  [ 6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C.. ... ... ... ... ... ...  [ 6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CC CAG GTG GCG ACC GTG TCG TCG CGC GAC CAG GTG CTC GGC  [ 6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T ... ... ... ... ...  [ 6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T ... ... ... ... ...  [ 6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T ... ... ... ... ...  [ 6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T ... ... ... ... ...  [ 6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CTG GTC GGC GAG GCG ATG ACC AAG GTC GGG GTC GAC GGC GTG  [ 6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AGC GTC GAA GAG TCC TCG ACG CTG AAC ACC GAG CTG GAG TTC  [ 6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G GGC GTC GGC TTC GAC AAG GGC TTC CTG TCG GCC TAC TTC  [ 6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ACC GAC TTC GAC GCC CAG CAG GCC GTG CTG GAT GAC CCG GTG  [ 6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TG TTG CAC CAG GAG AAG ATC AGC TCG CTG CCC GAC CTG CTG  [ 6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ATG CTG GAG AAG GTC GCC GAG TCG GGC AAA CCG CTG CTG ATC  [ 6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CC GAG GAC ATC GAG GGC GAG GCG CTG GCC ACC CTC GTC GTC  [ 6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TCC ATT CGC AAG ACG CTG AAA GCC GTT GCG GTC AAG GCG CCG  [ 6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TTC GGC GAC CGG CGC AAG GCG TTC CTG GAG GAC CTG GCC ATC  [ 6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6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6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6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6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ACC GGC GGC CAG GTG ATC AAC CCC GAC ACC GGC CTG CTG CTG  [ 6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G ... ... ... ... ... ... ... ... ... ... ...  [ 6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G ... ... ... ... ... ... ... ... ... ... ...  [ 6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G ... ... ... ... ... ... ... ... ... ... ...  [ 6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G ... ... ... ... ... ... ... ... ... ... ...  [ 6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GAG GTC GGC ACC GAG GTG CTC GGC TCG GCC CGG CGG GTG GTG  [ 7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AGC AAG GAC GAC ACC ATC ATC GTC GAC GGC GGC GGC GCC AAA  [ 7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C GTG GCC AAT CGG ATC AAG CAG CTG CGC GCC GAG ATC GAG  [ 7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C ... ... ... ... ... ... ... ... ... ...  [ 7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C ... ... ... ... ... ... ... ... ... ...  [ 7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C ... ... ... ... ... ... ... ... ... ...  [ 7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C ... ... ... ... ... ... ... ... ... ...  [ 7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ACC GAC TCC GAC TGG GAC CGC GAG AAG CTG CAG GAG CGG CTG  [ 7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AG CTG GCC GGC GGC GTG GCG GTG ATC AAG GTC GGT GCG GCC  [ 7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G ACC GCG CTC AAG GAA CGC AAG GAG AGC GTC GAG GAC GCG  [ 7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A ... ... ... ... ...  [ 7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A ... ... ... ... ...  [ 7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A ... ... ... ... ...  [ 7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A ... ... ... ... ...  [ 7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GCG GCC GCC AAG GCC GCC GTC GAG GAG GGC ATC GTC GCC GGT  [ 7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C ... ... ... ... ..G ... ... ... ... ... ... ... ..C  [ 7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C ... ... ... ... ..G ... ... ... ... ... ... ... ..C  [ 7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C ... ... ... ... ..G ... ... ... ... ... ... ... ..C  [ 7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C ... ... ... ... ..G ... ... ... ... ... ... ... ..C  [ 7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GG TCG GCG CTG CTG CAG GCC CGT AAG GCC CTC GAC GAG CTG  [ 7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C ... ... ... ... ... ...  [ 7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C ... ... ... ... ... ...  [ 7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C ... ... ... ... ... ...  [ 7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C ... ... ... ... ... ...  [ 7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GGA TCG CTG AGC GGC GAT CAG GCC CTG GGC GTC GAC GTC TTC  [ 7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G ... ... ... ... ... ...  [ 7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G ... ... ... ... ... ...  [ 7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G ... ... ... ... ... ...  [ 7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G ... ... ... ... ... ...  [ 7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G GCG CTG GGG GCG CCG CTG TAC TGG ATC GCC AGC AAC GCC  [ 7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G CTG GAC GGC GCG GTG GCC GTG CAC AAG GTC GCC GAG CTG CCC  [ 7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GT CAC GGG CTC AAC GCC GAG AAG CTC AGC TAC GGC GAC CTG  [ 7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C ... ... ... ... ... ... ... ... ... ... ... ... ...  [ 7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C ... ... ... ... ... ... ... ... ... ... ... ... ...  [ 7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C ... ... ... ... ... ... ... ... ... ... ... ... ...  [ 7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C ... ... ... ... ... ... ... ... ... ... ... ... ...  [ 7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CC GAC GGC GTC ATC GAC CCG GTC AAG GTG ACC CGC TCG GCG  [ 7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TC AAC TCG GCC TCG GTG GCG CGG ATG GTG CTC ACC ACC GAG  [ 7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G GCG GTT GTC GAC AAG CCG GCC GAG GAG GCC GAC GAC CAC GGC  [ 7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C GGT CAT CAC CAT CAC TGA ATG GCC AAG ACA ATT GCG TAC GAC  [ 7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A ... ... ... ... .AG ... ... ... ... ... ... ... ...  [ 7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A ... ... ... ... .AG ... ... ... ... ... ... ... ...  [ 7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A ... ... ... ... .AG ... ... ... ... ... ... ... ...  [ 7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A ... ... ... ... .AG ... ... ... ... ... ... ... ...  [ 7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GAG GCC CGT CGC GGC CTC GAG CGG GGG CTC AAC GCC CTC GCC  [ 7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G GTA AAG GTC ACG TTG GGC CCC AAG GGT CGC AAC GTC GTC  [ 7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AG AAG AAG TGG GGT GCC CCC ACG ATC ACC AAC GAT GGT GTG  [ 7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ATC GCC AAG GAG ATC GAG CTG GAG GAC CCG TAC GAG AAG ATC  [ 7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CC GAG CTG GTC AAG GAA GTC GCC AAG AAG ACC GAC GAC GTC  [ 7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T ... ... ...  [ 7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T ... ... ...  [ 7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T ... ... ...  [ 7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GT GAC GGC ACG ACG ACG GCC ACG GTG CTC GCC CAG GCG TTG  [ 7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7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7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7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7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CGC GAG GGC CTG CGC AAC GTC GCG GCC GGC GCC AAC CCG CTG  [ 8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T CTC AAG CGC GGC ATC GAG AAG GCC GTC GAG AAG GTC ACC GAG  [ 8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CTG CTC AAG TCG GCC AAG GAG GTC GAG ACC AAG GAC CAG ATC  [ 8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T GCC ACC GCG GCC ATC TCC GCG GGC GAC CAG TCG ATC GGC GAC  [ 8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ATC GCC GAG GCG ATG GAC AAG GTC GGC AAC GAG GGC GTC ATC  [ 8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TC GAG GAG TCC AAC ACC TTC GGC CTG CAG CTC GAG CTC ACC  [ 82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2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2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2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2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GT ATG CGG TTC GAC AAG GGT TAC ATC TCG GGC TAC TTC GTC  [ 82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2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2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2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2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C GCC GAG CGT CAG GAA GCC GTC CTC GAG GAC CCG TTC ATC  [ 83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G ... ... ... ... ... ... ..G ... ... ... ... ... ... ...  [ 83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G ... ... ... ... ... ... ..G ... ... ... ... ... ... ...  [ 83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G ... ... ... ... ... ... ..G ... ... ... ... ... ... ...  [ 83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G ... ... ... ... ... ... ..G ... ... ... ... ... ... ...  [ 83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TG GTC AGC TCC AAG GTC TCG ACC GTC AAG GAC CTG CTG CCG  [ 83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3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3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3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3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TG GAG AAG GTC ATC CAG GCC GGC AAG CCG CTG CTG ATC ATC  [ 84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4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4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4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4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G GAC GTC GAG GGC GAG GCC CTG TCC ACC CTG GTC GTC AAC  [ 84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4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4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4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4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ATC CGC GGC ACC TTC AAG TCG GTG GCC GTC AAG GCG CCC GGC  [ 85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5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5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5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5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GGC GAC CGC CGC AAG GCG ATG CTG CAG GAC ATG GCC ATC CTC  [ 85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T ... ... ... ... ... ...  [ 85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T ... ... ... ... ... ...  [ 85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T ... ... ... ... ... ...  [ 85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T ... ... ... ... ... ...  [ 85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GC GGC CAG GTC ATC AGC GAA GAG GTC GGC CTG TCG CTG GAG  [ 85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5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5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5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5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GC GCC GAC ATC TCG CTG CTC GGT AAG GCC CGC AAG GTC GTC GTC  [ 86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6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6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6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6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AAG GAC GAG ACC ACC ATC GTC GAG GGC GCC GGT GAC TCC GAC  [ 86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6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6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6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6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TC GCC GGC CGG GTG GCC CAG ATC CGC ACC GAG ATC GAG AAC  [ 87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7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7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7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7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GC GAC TCC GAC TAC GAC CGC GAG AAG CTG CAG GAG CGG CTG GCC  [ 87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7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7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7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7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CTG GCC GGC GGC GTG GCG GTC ATC AAG GCC GGC GCC GCG ACC  [ 88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G ... ... ... ... ... ... ...  [ 88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G ... ... ... ... ... ... ...  [ 88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G ... ... ... ... ... ... ...  [ 88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G ... ... ... ... ... ... ...  [ 88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TC GAG CTC AAG GAG CGC AAG CAC CGC ATC GAG GAC GCG GTC  [ 88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88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88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88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88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AAC GCC AAG GCG GCC GTG GAA GAG GGC ATC GTC GCC GGC GGT  [ 89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G ... ... ... ... ... ... ...  [ 89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G ... ... ... ... ... ... ...  [ 89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G ... ... ... ... ... ... ...  [ 89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G ... ... ... ... ... ... ...  [ 89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TG GCC CTG CTG CAC GCG ATC CCG GCG CTC GAC GAG CTG AAG  [ 89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T ..G ... ... ... ...  [ 89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C ..G ... ... ... ...  [ 89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C ..G ... ... ... ...  [ 89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C ..G ... ... ... ...  [ 89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C GAG GGC GAC GAG GCG ACC GGC GCC AAC ATC GTC CGG GTG GCC  [ 90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A ... ... ... ... ... ... ... ... ... ... ...  [ 90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0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0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0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C GAG GCT CCG CTG AAG CAG ATC GCC TTC AAC GGT GGC CTG GAG  [ 90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0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0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0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0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GGC GTG GTG GCC GAG AAG GTC CGC AAC TCG CCC GCC GGT ACC  [ 90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0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0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0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0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CTC AAC GCC GCC ACC GGT GAG TAC GAG GAC CTG CTC AAG GCC  [ 9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G.. ... ... ... ... ... ... ... ... ...  [ 9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G.. ... ... ... ... ... ... ... ... ...  [ 9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G.. ... ... ... ... ... ... ... ... ...  [ 91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TT GCC GAC CCG GTG AAG GTG ACC CGC TCG GCG CTG CAG AAC  [ 9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A.. ... ... ... ... ... ..C ... ... ... ... ... ... ...  [ 9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A.. ... ... ... ... ... ..C ... ... ... ... ... ... ...  [ 9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A.. ... ... ... ... ... ..C ... ... ... ... ... ... ...  [ 9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A.. ... ... ... ... ... ..C ... ... ... ... ... ... ...  [ 91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GCG TCC ATC GCG GGG CTG TTC CTA ACC ACC GAG GCG GTC GTC  [ 9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G ... ... ... ... ... ...  [ 9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G ... ... ... ... ... ...  [ 9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G ... ... ... ... ... ...  [ 9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G ... ... ... ... ... ...  [ 92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C AAG CCG GAG AAG GCG GCC GCT CCC GCG GGC GAC CCG ACC  [ 9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2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GC ATG GGC GGC ATG GAC TTC TGA ATG ACT GAC ACC ACG CTG  [ 9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3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A CCC GGC GGT GAC GCC GCC GAC CGC GTC GAA CCG GTC GAC ATC  [ 9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3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AG GAG ATG CAG CGC AGC TAC ATC GAT TAC GCG ATG AGC GTG  [ 9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A  [ 9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A  [ 9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A  [ 9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A  [ 94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TC GGC CGC GCG CTG CCC GAG GTG CGC GAC GGC CTC AAG CCG  [ 9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4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AC CGC CGG GTG CTC TAC GCC ATG TAC GAC TCG GGT TTC CGC  [ 9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A ..T ... ... ... ... ... ... ... ... ...  [ 9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T ... ... ... ... ... ... ... ... ...  [ 9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T ... ... ... ... ... ... ... ... ...  [ 9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T ... ... ... ... ... ... ... ... ...  [ 94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GAC CGC AGC CAC GCC AAA TCG GCG CGG TCG GTC GCC GAA ACG  [ 9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G ... ... ... ... ... ... ..G ...  [ 9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G ... ... ... ... ... ... ..G ...  [ 9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G ... ... ... ... ... ... ..G ...  [ 9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G ... ... ... ... ... ... ..G ...  [ 95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G GGC AAC TAC CAC CCG CAC GGC GAC GCC TCG ATC TAC GAC ACC  [ 9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5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TG CGG ATG GCC CAG CCG TGG TCG CTG CGC TAT CCG TTG GTC  [ 9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C ... ... ...  [ 9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C ... ... ...  [ 9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C ... ... ...  [ 9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C ... ... ...  [ 96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GG CAG GGC AAT TTT GGT TCG CCG GGC AAC GAC CCG CCG GCC  [ 9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C ... ... ... ... ... ... ... ... ... ...  [ 9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C ... ... ... ... ... ... ... ... ... ...  [ 9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C ... ... ... ... ... ... ... ... ... ...  [ 9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C ... ... ... ... ... ... ... ... ... ...  [ 96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ATG CGG TAC ACC GAG GCG CGG CTG ACC CCG CTG GCC ATG GAG  [ 9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7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G CTG CGC GAA ATC GAC GAG GAG ACA GTC GAT TTC ATT CCC AAC  [ 9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7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C GAC GGC CGG GTG CAA GAG CCG ACG GTG CTG CCC AGC CGG TTC  [ 9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8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AAC CTG CTG GCC AAC GGG TCG GGG GGC ATC GCG GTC GGC ATG  [ 9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8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CC AAC ATC CCG CCG CAC AAC CTC GGC GAG CTC GCC GAG GCG  [ 9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G ... ... ... ... ... ... ... ... ... ... ... ... ...  [ 9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G ... ... ... ... ... ... ... ... ... ... ... ... ...  [ 9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G ... ... ... ... ... ... ... ... ... ... ... ... ...  [ 9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G ... ... ... ... ... ... ... ... ... ... ... ... ...  [ 99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TTC TGG GCG CTG GAC AAT TAC GAG GCC GAC GAA GAG GCC ACC  [ 9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 9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 9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 9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 99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CC GCC GTG ATG GAA CGG GTG AAA GGA CCC GAC TTC CCG ACT  [ 9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C  [ 9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C  [ 9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C  [ 9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C  [ 99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GGC CTG ATC GTC GGC ACG CAG GGC ATC GCC GAC GCC TAC AAG  [10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C ... ... ... ... ... ... ... ... ... ... ... ... ... ...  [10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C ... ... ... ... ... ... ... ... ... ... ... ... ... ...  [10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C ... ... ... ... ... ... ... ... ... ... ... ... ... ...  [10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C ... ... ... ... ... ... ... ... ... ... ... ... ... ...  [100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GC CGC GGC TCC ATC CGG ATG CGC GGA GTC GTT GAG GTG GAA  [10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T ... ... ... ... ... ... ... ... ... ... ...  [10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T ... ... ... ... ... ... ... ... ... ... ...  [10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T ... ... ... ... ... ... ... ... ... ... ...  [10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T ... ... ... ... ... ... ... ... ... ... ...  [100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AT TCG CGC GGT CGC ACC TCG CTG GTC ATC ACC GAG TTG CCG  [10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C ... ... ... ... ... ... ... ... ... ...  [10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C ... ... ... ... ... ... ... ... ... ...  [10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C ... ... ... ... ... ... ... ... ... ...  [10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C ... ... ... ... ... ... ... ... ... ...  [101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T CAG GTC AAC CAC GAC AAC TTC ATC ACC TCG ATC GCC GAG CAG  [10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1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GC GAC GGC AAG CTG GCC GGC ATC TCC AAC ATC GAG GAC CAG  [10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T ... ... ... ..A  [10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T ... ... ... ..A  [10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T ... ... ... ..A  [10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T ... ... ... ..A  [102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AGC GAC CGG GTC GGG CTG CGC ATC GTC ATC GAG CTC AAG CGC  [10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2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C GTC GCC AAG GTG GTG CTG AAC AAC CTC TAC AAG CAC ACC  [10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3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TG CAG ACC AGC TTC GGC GCC AAC ATG CTG GCC ATC GTC GAT  [10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C  [10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C  [10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C  [10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C  [103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G GTG CCG CGC ACC CTG CGG CTC GAC CAG CTG ATC CGC CAC TAC  [10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3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AC CAC CAA CTC GAC GTC ATC GTC CGG CGC ACC ACC TAC CGG  [10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4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G CGC AAG GCC AAC GAG CGG GCC CAC ATC CTG CGC GGT CTG GTC  [10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4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CG CTC GAT GCG CTC GAC GAG GTC ATC GCC CTG ATC CGG GCG  [10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5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GAA ACC GTC GAC ATC GCG CGG CAG GGC TTG ATC GAG CTG CTC  [10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5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ATC GAC GAG ATC CAG GCC CAG GCG ATC CTG GAC ATG CAG CTG  [10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G ... ... ... ... ... ... ... ...  [10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G ... ... ... ... ... ... ... ...  [10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G ... ... ... ... ... ... ... ...  [10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G ... ... ... ... ... ... ... ...  [106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CGG CTG GCC GCC CTG GAG CGG CAG CGC ATC ATC GAC GAC CTG  [10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G ... ... ... ... ... ... ... ... ... ...  [10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G ... ... ... ... ... ... ... ... ... ...  [10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G ... ... ... ... ... ... ... ... ... ...  [10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G ... ... ... ... ... ... ... ... ... ...  [106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AG ATC GAG GCC GAG ATC GCC GAC CTG GAG GAC ATC CTG GCC  [10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7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CCG GAA CGG CAA CGC GGC ATT GTG CGC GAC GAG CTC GCC GAG  [10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G ... ... ..C ... ... ... ... ... ... ...  [10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G ... ... ..C ... ... ... ... ... ... ...  [10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G ... ... ..C ... ... ... ... ... ... ...  [10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G ... ... ..C ... ... ... ... ... ... ...  [107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TC GAA AAG CAC GGC GAC GCG CGG CGC ACC CGG ATC GTG GCC  [10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8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AC GGC GAC GTC AGC GAC GAG GAT CTG ATC GCC CGC GAG GAC  [10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T ... ... ... ... ... ... ..T ... ... ...  [10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T ... ... ... ... ... ... ..T ... ... ...  [10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T ... ... ... ... ... ... ..T ... ... ...  [10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T ... ... ... ... ... ... ..T ... ... ...  [108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TC GTC ACC ATC ACC GAG ACC GGC TAC GCC AAG CGC ACC AAG  [10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0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8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C CTG TAC CGC AGC CAG AAG CGG GGC GGC AAG GGC GTG CAG  [10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C ... ... ... ... ... ...  [10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C ... ... ... ... ... ...  [10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C ... ... ... ... ... ...  [10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C ... ... ... ... ... ...  [109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CC GGC CTC AAA CAG GAC GAC ATC GTG CGG CAC TTC TTC GTG  [10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C ... ... ... ... ... ... ... ... ... ...  [10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0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0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09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GC TCG ACG CAC GAC TGG ATC CTG TTC TTC ACC ACC CAG GGC CGG  [11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0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TAC CGC GCC AAG GCC TAC GAA CTG CCC GAG GCG TCT CGC ACC  [11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C ... ...  [11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C ... ...  [11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C ... ...  [11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C ... ...  [110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CGC GGT CAG CAC GTG GCC AAC CTG CTG GCG TTC CAG CCC GAG  [11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1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CGG ATC GCC CAG GTG ATC CAG ATC CGC AGC TAT GAG GAC GCC  [11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T ... ... ... ... ... ..G ... ... ... ... ..T  [11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A.. ... ..T ... ... ... ... ... ..G ... ... ... ... ..T  [11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A.. ... ..T ... ... ... ... ... ..G ... ... ... ... ..T  [11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A.. ... ..T ... ... ... ... ... ..G ... ... ... ... ..T  [111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TAC CTG GTG CTG GCC ACC CGC AAC GGC CTG GTG AAG AAG ACC  [11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2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CTG ACC GAC TTC GAC TCG AAC CGT TCG GGC GGC ATC GTG GCG  [11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C ... ... ... ... ... ...  [11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C ... ... ... ... ... ...  [11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C ... ... ... ... ... ...  [11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C ... ... ... ... ... ...  [112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AAC CTG CGC GAC AAC GAC GAA CTC GTG GGC GCG GTG TTG TGC  [11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T ... ... ... ...  [11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T ... ... ... ...  [11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T ... ... ... ...  [112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GCC GAG GAC GAT CTG CTG CTG GTG TCG GCC AAC GGC CAG TCC  [11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3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GG TTC TCG GCG ACC GAC GAG GCG CTG CGC CCG ATG GGC CGC  [11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3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CC TCC GGT GTG CAG GGC ATG CGC TTC AAC GCC GAC GAC TAC  [11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4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TG TCG CTC AAC GTG GTC CGC GAG GGC ACC TAC CTG CTG GTG  [11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4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ACG TCC GGC GGG TAC GCC AAG CGC ACC GCG ATC GAG GAG TAT  [11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5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GTG CAG GGC CGC GGC GGC AAG GGC GTG CTG ACC GTG ATG TAT  [11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5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CGC CGC CGT GGC AGG CTG GTG GGT GCG CTG ATT GTG GAC GAG  [11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6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AGC GAG CTG TAC GCG ATC ACC TCC GGC GGC GGT GTC ATC CGC  [11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6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CG GCG GGC CAG GTC CGT AAG GCG GGA CGG CAG ACC AAG GGC  [11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7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CGG CTG ATG AAT CTG GGT GAG GGC GAC ACG CTG CTG GCC ATC  [11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7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CGC AAC GCC GAG GAA GCC GCG GAC GAG GCC GTC GAG GAG AGC  [11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T ... ... ... ... ... ... ... ... ... ... ... ..C ... ...  [11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T ... ... ... ... ... ... ... ... ... ... ... ..C ... ...  [11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T ... ... ... ... ... ... ... ... ... ... ... ..C ... ...  [11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T ... ... ... ... ... ... ... ... ... ... ... ..C ... ...  [117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GT GCC GCG GGG TCG GAC GGC TAG GTG GCT GCC CAG AAG AAG  [11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8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CG CAA GAC GAA TAC GGT GCT TCA GCG ATC ACC GTC CTG GAA  [11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8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G CTG GAG GCG GTC CGC AAA CGC CCC GGT ATG TAC ATC GGC TCC  [11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A ... ... ... ... ... ... ... ... ..C ... ... ... ... ..T  [11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A ... ... ... ... ... ... ... ... ..C ... ... ... ... ...  [11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A ... ... ... ... ... ... ... ... ..C ... ... ... ... ...  [11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A ... ... ... ... ... ... ... ... ..C ... ... ... ... ...  [119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GC GAG CGA GGT CTG CAC CAC CTC ATC TGG GAG GTG GTC GAC  [11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1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1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1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19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TCG GTC GAC GAA GCG ATG GCC GGC TAC GCC GAC CGG GTC GAC  [12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0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GG ATC CTG GAC GAC GGC AGC GTC GAG GTC GCC GAC AAC GGC  [12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T ... ... ... ... ... ...  [12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T ... ... ... ... ... ...  [12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T ... ... ... ... ... ...  [12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T ... ... ... ... ... ...  [120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GGC ATC CCC GTC GCG ATG CAC GCG ACC GGC GCC CCC ACC GTC  [12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T ... ... ... ... ... ... ... ...  [12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T ... ... ... ... ... ... ... ...  [12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T ... ... ... ... ... ... ... ...  [121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TG GTG ATG ACG CAG CTG CAC GCC GGC GGC AAG TTC GGC GGC  [12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1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AAC AGC GGC TAC AAC GTC AGC GGC GGT CTG CAC GGC GTC GGC  [12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1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TCG GTG GTC AAC GCA CTG TCC ACC CGG CTC GAG GTC AAC ATC  [12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2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CGC GAT GGC TAC GAG TGG TCG CAG TAC TAC GAC CAC GCC GTG  [12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C ... ... ... ... ... ... ... ... ... ... ... ...  [12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C ... ... ... ... ... ... ... ... ... ... ... ...  [12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C ... ... ... ... ... ... ... ... ... ... ... ...  [12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C ... ... ... ... ... ... ... ... ... ... ... ...  [122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GGC ACC CTC AAG CAG GGC GAG GCC ACC AAG CGC ACC GGC ACC  [12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A ... ... ... ... ... ... ... ... ... ...  [12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A ... ... ... .T. ... ... ... ... ... ...  [12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A ... ... ..A .T. ... ... ... ... ... ...  [12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A ... ... ..A .T. ... ... ... ... ... ...  [123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ATC CGG TTC TGG GCC GAC CCC GAC ATC TTC GAG ACC ACC GAG  [12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3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C GAC TTC GAA ACG GTG GCC CGG CGG CTG CAG GAA ATG GCG TTC  [12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A ... ... ... ... ... ... ...  [12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A ... ... ... ... ... ... ...  [12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A ... ... ... ... ... ... ...  [12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A ... ... ... ... ... ... ...  [124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C AAC AAG GGC CTG ACC ATC AAC CTC ACC GAC GAG CGG GTG ACC  [12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4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C GAA GAG GTC GTC GAC GAG GTG GTC AGC GAC ACC GCC GAC GCA  [12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5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AAG TCG GCG CAG GAG AAG GCG GCG GAA TCG GCT GCG CCG CAT  [12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5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TC AAG CAC CGC ACC TTC CAC TAC CCC GGC GGC CTG GTC GAC  [12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6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GTC AAA CAC ATC AAT CGC ACC AAA AAC CCC ATC CAC CAG AGC  [12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6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ATC GAT TTC GGT GGG AAG GGC CCC GGC CAC GAG GTC GAG ATC  [12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6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ATG CAG TGG AAC GGC GGC TAT TCC GAA TCG GTG CAC ACG TTC  [12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7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AC ACC ATC AAC ACG CAC GAG GGC GGC ACC CAC GAG GAG GGC  [12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7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CGC AGC GCG TTG ACC TCC GTG GTC AAC AAG TAC GCC AAG GAC  [12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8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AAG CTG CTC AAG GAC AAG GAC CCC AAC CTC ACC GGC GAC GAC  [12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8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GC GAG GGT TTG GCC GCG GTG ATC TCG GTC AAG GTG AGC GAA  [12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9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CAG TTC GAG GGC CAG ACC AAG ACC AAA CTG GGC AAC ACC GAG  [12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2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2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2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29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AAG TCG TTC GTG CAG AAG GTG TGC AAC GAA CAG CTC ACC CAC  [13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0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GG TTC GAA GCC AAC CCC GCA GAC GCC AAA GTC ATT GTC AAC AAG  [13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0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GTT TCG TCA GCG CAG GCG CGC ATT GCC GCC CGC AAG GCG CGA  [13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G ... ... ... ...  [13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G ... ... ... ...  [13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G ... ... ... ...  [13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G ... ... ... ...  [130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TTG GTG CGC CGC AAG AGC GCA ACT GAC CTG GGC GGG CTG CCC  [13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C ... ... ... ... ... ...  [13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C ... ... ... ... ... ...  [13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C ... ... ... ... ... ...  [13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C ... ... ... ... ... ...  [131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AG CTC GCC GAC TGC CGC TCG ACC GAC CCG CGC AAG TCG GAA  [13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G ... ... ..T ... ... ... ... ...  [13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G ... ... ... ... ... ... ... ...  [13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G ... ... ... ... ... ... ... ...  [13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G ... ... ... ... ... ... ... ...  [131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G TAT GTG GTC GAG GGT GAC TCG GCC GGC GGC TCG GCG AAA AGC  [13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2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CGG GAC TCG ATG TTC CAG GCC ATC CTT CCG CTG CGC GGC AAG  [13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2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ATC AAC GTC GAA AAG GCC CGC ATC GAC CGG GTT CTG AAG AAC  [13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T.. ... ...  [13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T.. ... ...  [13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T.. ... ...  [13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T.. ... ...  [133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A GTG CAG GCG ATC ATC ACC GCG CTG GGC ACC GGG ATT CAC  [13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3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AG TTC GAC ATC ACC AAG CTG CGC TAC CAC AAG ATC GTG TTG  [13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4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G GCC GAC GCC GAC GTG GAC GGC CAG CAC ATC TCG ACG CTG TTG  [13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T ... ... ... ...  [13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T ... ... ... ...  [13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T ... ... ... ...  [134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G ACG CTG CTG TTC CGG TTC ATG CGG CCG CTG ATC GAA CAC GGG  [13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5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C GTG TTC TTG GCC CAG CCA CCG CTG TAC AAG CTG AAA TGG CAG  [13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5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AGC GAT CCC GAG TTC GCC TAC TCC GAC CGC GAG CGG GAC GGG  [13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A ... ... ... ... ... ... ... ... ... ... ...  [13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A ... ... ... ... ... ... ... ... ... ... ...  [13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A ... ... ... ... ... ... ... ... ... ... ...  [13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A ... ... ... ... ... ... ... ... ... ... ...  [135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TC GAG GCC GGC CTG AAG GCC GGC AAG AAG ATC AAC AAG GAC  [13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6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GC ATC CAG CGC TAC AAG GGG CTG GGC GAG ATG GAC GCC AAG  [13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T ... ... ... ... ... ..T ... ... ... ... ... ... ...  [13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T ... ... ... ... ... ..T ... ... ... ... ... ... ...  [13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T ... ... ... ... ... ..T ... ... ... ... ... ... ...  [13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T ... ... ... ... ... ..T ... ... ... ... ... ... ...  [136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TTG TGG GAA ACC ACA ATG GAT CCC ACC GTG CGG GTG CTG CGC  [13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7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GTC ACG CTG GAC GAC GCC GCG GCC GCC GAC GAG CTG TTC TCC  [13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7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CTG ATG GGC GAG GAC GTC GAC GCG CGC CGC AGC TTC ATC ACC  [13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8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C AAT GCC AAA GAC GTT CGC TTC CTA GAC GTT TAA GTG ATG CGG  [13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--- --- ---  [13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--- --- ---  [13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--- --- ---  [13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--- --- ---  [138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G AGC ACA GAA CCC GGT TAC GCC TCC CCC GTC GTC AAC GTC GCC  [13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9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TCG CTG CCC CGC CGC GCC GCC GCG TCC ACC GTG CTG ATC GTG  [13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9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C GTC GTC TCC ACC GGC GAC GAC GAC AAG CCG GGC GCC GTC GTC  [13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3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3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3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39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CCG GCC GGG TCG TTC CTG TCC TCC GAC GCG GTC GCC GAG ATC  [14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T.. ... ... ... ... ... ... ... ... ... ... ... ... ...  [14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T.. ... ... ... ... ... ... ... ... ... ... ... ... ...  [14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T.. ... ... ... ... ... ... ... ... ... ... ... ... ...  [14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T.. ... ... ... ... ... ... ... ... ... ... ... ... ...  [140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TCC GGC CTG CGG GCG CTG GCG GCC ACC GGC GGC GCC GAA CAA  [14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0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CAC CGG CTG GTG GTG GGA TCG CTG CCG GTG TCC AGC GTG CTG  [14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1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TC GGC CTG GGC AAG CCG CGA TCC GAG TGG CCG GCC GAC ACC  [14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1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CGC CGT GCC GCG GGG GTG GCC GCG CGG TCG CTG TCC AAC ACC  [14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2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ACG GTG TTC ACC ACG CTG GCG GCG CTG CCC GGC GAG GGC GTG  [14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2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TCG GCC GCC GTC GAG GGC CTG ATC CTG GGC AGC TAC CGG TTC  [14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3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CC GAA TTC CGC AGC GCC AAG ACC GCC CCG AAA GAC AAA GGG CTG  [14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3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A AAG ATC ACG GTG CTG GCC ACC GCC AAG GAC GCC AAG CAG GAG  [14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4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CG CAC GGT GCG GCC GTC GCG ACC GCG GTC GCC ACC GCC CGC  [14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4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T CTG GTC AAC ACC CCG CCC AGC CAC CTG TTT CCC GAC GAA TTC  [14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T ... ... ... ... ... ... ...  [14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T ... ... ... ... ... ... ...  [14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T ... ... ... ... ... ... ...  [14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T ... ... ... ... ... ... ...  [144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AG CGG GCA AGG GCT TTG GGT GAG TCC GTC GGC CTC GAG GTG  [14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5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TG ATC GAC GAG AAG GCG CTG CAA AAG GGC GGC TAC GGA GGG  [14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C.. ... ... ... ... ... ... ... ... ... ... ... ...  [14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C.. ... ... ... ... ... ... ... ... ... ... ... ...  [14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C.. ... ... ... ... ... ... ... ... ... ... ... ...  [14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C.. ... ... ... ... ... ... ... ... ... ... ... ...  [145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T CTG GGC GTC GGC CAG GGT TCG TCG CGC CCG CCG CGG CTG GTG  [14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6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G CTG ATC CAC CGC GGT TCG CGG CTG GCC AAG AAA TCC AAG CAG  [14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6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G AAA AAA GTG GCG CTA GTC GGC AAG GGT GTC ACC TTC GAC ACC  [14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G ... ... ..G ... ... ... ..C ... ... ... ... ...  [14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G ... ... ..G ... ... ... ..C ... ... ... ... ...  [14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G ... ... ..G ... ... ... ..C ... ... ... ... ...  [14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G ... ... ..G ... ... ... ..C ... ... ... ... ...  [147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GC ATC TCG ATC AAG CCG GCG GCC TCG ATG CAT CAC ATG ACC  [14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7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G GAC ATG GGC GGG GCC GCC GCC GTC ATC GCC ACC GTG GCG CTG  [14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8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CG CGG CTG CAG CTG CCG ATC GAC GTG ATC GCC ACC GTG CCG  [14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A. ..T ... ... ... ... ... ... ... ... ... ... ...  [14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A. ..T ... ... ... ... ... ... ... ... ... ... ...  [14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A. ..T ... ... ... ... ... ... ... ... ... ... ...  [14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A. ..T ... ... ... ... ... ... ... ... ... ... ...  [148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G GCG GAG AAC ATG CCG TCG GGC ACC GCG CAG CGG CCC GGC GAC  [14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T  [14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T  [14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T  [14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T  [148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TG ACG CAG TAC GGC GGC ACC ACC GTC GAG GTG CAG AAC ACC  [14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4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4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4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49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CC GAG GGC CGG CTG ATC CTG GCC GAC GCC ATC GTG CGG GCC  [14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T ... ... ... ... ... ... ... ...  [14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T ... ... ... ... ... ... ... ...  [14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T ... ... ... ... ... ... ... ...  [14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T ... ... ... ... ... ... ... ...  [149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GC GAG GAC AAC CCG GAC TAC CTG ATC GAG ACC TCC ACG CTG ACC  [15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0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CG CAG ACC GTC GCG CTG GGC GCC CGG ATC CCC GGC GTG ATG  [15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0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GC GAC GAG TTC CGC GAC CGG GTC GCG GCG ATC TCG CAG CGG  [15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G ... ... ... ... ... ...  [15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G ... ... ... ... ... ...  [15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G ... ... ... ... ... ...  [15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G ... ... ... ... ... ...  [151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GT GAG AAC GGC TGG CCG ATG CCG CTG CCC GAC GAG CTC AAG  [15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1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G GAC CTG AAG TCC ACG GTG GCC GAC CTG TCG AAC ATC AGC GGG  [15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2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GC TTC GCC GGC ATG CTG GTG GCC GGC GTG TTC CTG CGC GAG  [15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2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TC GTC GCC GAC GGG GTG GGC TGG GCG CAC ATC GAC GTG GCC GGC  [15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A.. ... ... ... ... ... ... ... ... ... ... ... ... ...  [15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A.. ... ... ... ... ... ... ... ... ... ... ... ... ...  [15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A.. ... ... ... ... ... ... ... ... ... ... ... ... ...  [15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A.. ... ... ... ... ... ... ... ... ... ... ... ... ...  [153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GCC TAC AAC ACC GGC AGC CCG TGG GGT TAT TCG CCC AAG GGC  [15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A ...  [15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A ...  [15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A ...  [15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A ...  [153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ACC GGG GTG CCG ACG CGC ACC ATG TTC GCG GTG CTC GAA GAC  [15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A ... ... ... ...  [15390]#M._ap_S397 ... ... ... ... ... ... ... ... ... ... ..A ... ... ... ...  [15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A ... ... ... ...  [15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A ... ... ... ...  [153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GCC GCG AAC GGC TAA GTG TAC GTC CGG CAT TTA GGA CTG CGC  [15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4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TTC CGG TCC TGG GCA CAC GCC GAC CTC GAA CTG CAG CCG GGT  [15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4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GG ACG GTC TTC ATC GGG TCC AAC GGC TTC GGG AAG ACG AAT CTG  [15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5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T GAG GCG CTG TGG TAT TCG AGC ACG CTG GGG TCA CAC CGG GTG  [15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5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CG GAC GCG CCG TTG ATC CGC GCC GGC GCC GAC CGG ACC GTG  [15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G.G ...  [15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G.G ...  [15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G.G ...  [15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G.G ...  [156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TCG ACC ATC GTG GTC AAC GAC GGC CGG GAA TGC GCG GTC GAT  [15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T ... ... ...  [15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T ... ... ...  [15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T ... ... ...  [15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T ... ... ...  [156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AG ATC GCC GCC GGC CGG GCG AAC AAG GCG CGG CTG AAC CGG  [15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7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A CCC GTG CGC AGC ACC CGC GAG GTA CTC GGC GTG CTG CGC GCG  [15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G ... ... ... ... ... ...  [15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T. ... ... ... ... ... ... ... ..G ... ... ... ... ... ...  [15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T. ... ... ... ... ... ... ... ..G ... ... ... ... ... ...  [15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T. ... ... ... ... ... ... ... ..G ... ... ... ... ... ...  [157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TG TTC GCC CCC GAG GAC CTG GCC CTG GTG CGC GGG GAT CCC  [15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7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CC GAG CGG CGC CGC TAC CTC GAC GAC CTG GCG ACG CTG CGG CGC  [15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T ... ... ... ... ... ... ... ... ... ...  [15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T ... ... ... ... ... ... ... ... ... ...  [15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T ... ... ... ... ... ... ... ... ... ...  [15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T ... ... ... ... ... ... ... ... ... ...  [158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G GCG ATC GCC GCG GTG CGC GCC GAC TAC GAC AAG GTG TTG CGG  [15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8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G CGC ACC GCG TTG CTC AAA TCG CTG TCC GGT GCC CGC CAC CGG  [15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5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5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5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59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AC CGC GGC GCG CTG GAC ACC CTC GAC GTG TGG GAC AGC CGG  [15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T ... ... ... ... ... ... ... ... ... ...  [15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T ... ... ... ... ... ... ... ... ... ...  [15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T ... ... ... ... ... ... ... ... ... ...  [15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T ... ... ... ... ... ... ... ... ... ...  [159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CC GAA TAC GGG GCC CAA TTG ATG GCT GCC CGA ATC GAT TTG  [16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0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AAC CAG CTG GCG CCG GAG GTC GAG AAG GCC TAT CAG CTG CTG  [16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T.. ... ... ... ..G ... ... ... ... ... ... ...  [16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T.. ... ... ... ..G ... ... ... ... ... ... ...  [16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T.. ... ... ... ..G ... ... ... ... ... ... ...  [16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T.. ... ... ... ..G ... ... ... ... ... ... ...  [160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CCG GGA TCG CGG GCG GCA TCG ATC GGC TAC CGG TCC AGC CTG  [16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G ... ... ... ... ..A ... ... ...  [16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G ... ... ... ... ..A ... ... ...  [16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G ... ... ... ... ..A ... ... ...  [16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G ... ... ... ... ..A ... ... ...  [161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GCG GCG GCC GCG GCC GAG GTG AAC GCC GGC GAC CGC GAC TAT  [16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T.. ... ... ... ... ... ... ... ... ... ...  [16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T.. ... ... ... ... ... ... ... ... ... ...  [16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T.. ... ... ... ... ... ... ... ... ... ...  [16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T.. ... ... ... ... ... ... ... ... ... ...  [161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AG GCC GCG CTG CTG GCC GGG TTG GCG GCC CGC CGG TAC GCC  [16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A. ... G.. ...  [16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G.. ...  [16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G.. ...  [16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G.. ...  [162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A CTG GAA CGG GGC GTG TGC CTG GTC GGC CCG CAC CGC GAC GAC  [16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A.. ... ... ... ... ... ... ... ... ...  [16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A.. ... ... ... ... ... ... ... ... ...  [16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A.. ... ... ... ... ... ... ... ... ...  [16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A.. ... ... ... ... ... ... ... ... ...  [162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G GAG CTG TGG CTC GGT GAG CAG GTG GCG AAA GGC TTT GCC AGC  [16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2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T GGG GAA TCG TGG TCG CTG GCG CTG TCC CTT CGG CTC GCC GCC  [16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G ... ..G ... ...  [16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G ... ..G ... ...  [16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G ... ..G ... ...  [16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G ... ..G ... ...  [1633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C GAG TTG TTG CGG GCC GAC GAA AGC GAT CCG GTG TTG CTG CTC  [16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T. ... ... C.. ... ... ... ... ... ... ... ... ... ... ...  [16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T. ... ... C.. ... ... ... ... ... ... ... ... ... ... ...  [16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T. ... ... C.. ... ... ... ... ... ... ... ... ... ... ...  [16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T. ... ... C.. ... ... ... ... ... ... ... ... ... ... ...  [1638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GAC GTG TTC GCC GAG CTG GAC GCC GCC CGC CGC CGG GCA CTG  [16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C ... ... ... ... ... ... ... ...  [16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C ... ... ... ... ... ... ... ...  [16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C ... ... ... ... ... ... ... ...  [16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C ... ... ... ... ... ... ... ...  [1642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C GCC GTG GCC GAA TCC GCC GAG CAG GTG TTG GTC ACC GCG GCG  [16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G ... ... ... ... ... ..A ... ... ... ... ... ... ...  [16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G ... ... ... ... ... ..A ... ... ... ... ... ... ...  [16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G ... ... ... ... ... ..A ... ... ... ... ... ... ...  [16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G ... ... ... ... ... ..A ... ... ... ... ... ... ...  [1647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G CTC GAA GAC ATC CCG GCG GGC TGG CAG GCT CGG CGG CTC TTC  [16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A.. ... ... ... ... ... ... ... ...  [16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A.. ... ... ... ... ... ... ... ...  [16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A.. ... ... ... ... ... ... ... ...  [16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A.. ... ... ... ... ... ... ... ...  [1651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GAG TTG CGC GAC ACC GAC GCG GGC CGG GTA TCG GAG CTG CGC  [16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56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CA TGA GTG GCT GAA TAC ACC CTG CCC GAC CTG GAC TGG GAC TAT  [16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60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CA GCG TTG GAA CCG CAC ATC TCG GGG CAG ATC AAC GAG ATC CAC  [16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65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C ACC AAG CAC CAC GCC ACC TAC GTC AAA GGC GTG AAC GAC GCT  [16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69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TT GCC AAG CTC GAA GAG GCC CGC GCC AAC GAG GAC CAC GCT GCG  [16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74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TC TTC CTG AAC GAA AAG AAC CTC GCC TTC CAC CTG GGC GGC CAC  [16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78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AAC CAC TCG ATC TGG TGG AAG AAC CTG TCG CCG GAC GGC GGT  [16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6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6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6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683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AC AAG CCC ACC GGT GAG CTG GCC GCC GCG ATC GAC GAC GCG TTC  [16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C ... ... ... ... ... ... ... ... ... ...  [16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C ... ... ... ... ... ... ... ... ... ...  [16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C ... ... ... ... ... ... ... ... ... ...  [16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C ... ... ... ... ... ... ... ... ... ...  [1687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G TCC TTC GAC AAG TTC CGA GCG CAA TTC AGC GCC GCC GCC AAC  [16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C ... ... ... ... ... ..G ... ... ... ... ... ... ... ...  [16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C ... ... ... ... ... ..G ... ... ... ... ... ... ... ...  [16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C ... ... ... ... ... ..G ... ... ... ... ... ... ... ...  [16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C ... ... ... ... ... ..G ... ... ... ... ... ... ... ...  [1692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CTG CAG GGC TCC GGC TGG GCG GTG CTG GGC TAT GAC ACC CTG  [16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T ... ... ... G..  [16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T ... ... ... ...  [16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T ... ... ... ...  [16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T ... ... ... ...  [1696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GC AGC CGG TTG CTG ACC TTC CAG CTC TAC GAC CAG CAG GCC AAC  [17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7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7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7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701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GTC CCG CTG GGC ATC ATC CCG CTG CTG CAG GTC GAC ATG TGG GAG  [17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7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7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7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705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CAC GCG TTC TAC CTG CAG TAC AAG AAC GTC AAG GCG GAC TAC GTC  [17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T ... ...  [17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T ... ...  [17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T ... ...  [17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T ... ...  [1710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AAG GCG TTC TGG AAC GTG GTC AAC TGG GCG GAC GTG CAG AAG CGG  [17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7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7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7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7145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v_104  TAC GCC GCC GCC ACT TCC AAG GCC CAA GGC CTG ATC TTC GGC TGA  [17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ap_K10   ... ... ... ... ... ... ... ... ... ... ... ... ... ... ...  [17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S397 ... ... ... ... ... ... ... ... ... ... ... ... ... ... ...  [17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5  ... ... ... ... ... ... ... ... ... ... ... ... ... ... ...  [17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M._ap_JQ6  ... ... ... ... ... ... ... ... ... ... ... ... ... ... ...  [17190]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7:49:00Z</dcterms:created>
  <dc:creator>pghosh</dc:creator>
  <dc:description/>
  <cp:keywords/>
  <dc:language>en-US</dc:language>
  <cp:lastModifiedBy>pghosh</cp:lastModifiedBy>
  <dcterms:modified xsi:type="dcterms:W3CDTF">2011-12-06T19:04:00Z</dcterms:modified>
  <cp:revision>7</cp:revision>
  <dc:subject/>
  <dc:title/>
</cp:coreProperties>
</file>